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5A401" w14:textId="18669E9E" w:rsidR="006A1559" w:rsidRPr="00C71C1F" w:rsidRDefault="00CC690F" w:rsidP="006A155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71C1F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>Supplementa</w:t>
      </w:r>
      <w:r w:rsidR="0034785E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 xml:space="preserve">ry Material </w:t>
      </w:r>
      <w:r w:rsidR="00D76CFA">
        <w:rPr>
          <w:rFonts w:ascii="Times New Roman" w:eastAsia="맑은 고딕" w:hAnsi="Times New Roman" w:cs="Times New Roman" w:hint="eastAsia"/>
          <w:b/>
          <w:kern w:val="0"/>
          <w:sz w:val="20"/>
          <w:szCs w:val="20"/>
          <w14:ligatures w14:val="none"/>
        </w:rPr>
        <w:t>1</w:t>
      </w:r>
      <w:r w:rsidRPr="00C71C1F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 xml:space="preserve">. The definition of common diseases in </w:t>
      </w:r>
      <w:r w:rsidR="00FD0BFE" w:rsidRPr="00C71C1F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>A</w:t>
      </w:r>
      <w:r w:rsidRPr="00C71C1F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 xml:space="preserve">tomic </w:t>
      </w:r>
      <w:r w:rsidR="00FD0BFE" w:rsidRPr="00C71C1F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>B</w:t>
      </w:r>
      <w:r w:rsidRPr="00C71C1F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 xml:space="preserve">omb </w:t>
      </w:r>
      <w:r w:rsidR="00FD0BFE" w:rsidRPr="00C71C1F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 xml:space="preserve">Survivor Cohort </w:t>
      </w:r>
      <w:r w:rsidRPr="00C71C1F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>data and the National Health Insurance Service (NHIS)</w:t>
      </w:r>
      <w:r w:rsidR="00FD1593" w:rsidRPr="00C71C1F">
        <w:rPr>
          <w:rFonts w:ascii="Times New Roman" w:eastAsia="맑은 고딕" w:hAnsi="Times New Roman" w:cs="Times New Roman"/>
          <w:b/>
          <w:kern w:val="0"/>
          <w:sz w:val="20"/>
          <w:szCs w:val="20"/>
          <w14:ligatures w14:val="none"/>
        </w:rPr>
        <w:t xml:space="preserve"> dat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3"/>
        <w:gridCol w:w="2421"/>
        <w:gridCol w:w="7286"/>
      </w:tblGrid>
      <w:tr w:rsidR="00605A9F" w14:paraId="007AC171" w14:textId="77777777" w:rsidTr="0092685F">
        <w:trPr>
          <w:trHeight w:val="20"/>
        </w:trPr>
        <w:tc>
          <w:tcPr>
            <w:tcW w:w="1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C648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seases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7FF0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de</w:t>
            </w:r>
          </w:p>
        </w:tc>
        <w:tc>
          <w:tcPr>
            <w:tcW w:w="28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F47A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ICD-10 codes and </w:t>
            </w:r>
            <w:r w:rsidRPr="00C71C1F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ditional definitions</w:t>
            </w:r>
          </w:p>
        </w:tc>
      </w:tr>
      <w:tr w:rsidR="00605A9F" w14:paraId="7C0EBCF3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CB8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8F4" w14:textId="00789DB4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10-</w:t>
            </w:r>
            <w:r w:rsidR="00D07CDD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7121" w14:textId="4B78DED1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visiting the hospital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three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a year for hypertension</w:t>
            </w:r>
          </w:p>
        </w:tc>
      </w:tr>
      <w:tr w:rsidR="00605A9F" w14:paraId="01047E4C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BECC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7026" w14:textId="2E46AED3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E11-</w:t>
            </w:r>
            <w:r w:rsidR="00D07CDD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E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4C0E" w14:textId="729935D8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visiting the hospital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three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a year for diabetes</w:t>
            </w:r>
          </w:p>
        </w:tc>
      </w:tr>
      <w:tr w:rsidR="00605A9F" w14:paraId="18ECD16C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C87B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EA3B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C00-D48, V193-194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ACB7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visiting the hospital at least once 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for cancer</w:t>
            </w:r>
          </w:p>
        </w:tc>
      </w:tr>
      <w:tr w:rsidR="00605A9F" w14:paraId="391E8DA4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FF9F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yocardial infarction/angina pector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45BD" w14:textId="68ADA37A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21-</w:t>
            </w:r>
            <w:r w:rsidR="00D07CDD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285E" w14:textId="02BAC22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</w:t>
            </w:r>
            <w:r w:rsidR="005C4E03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hospitalization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for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yocardial infarction or angina</w:t>
            </w:r>
            <w:r w:rsidR="001C54E0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pectoris</w:t>
            </w:r>
            <w:r w:rsidR="00645893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for two days</w:t>
            </w:r>
          </w:p>
        </w:tc>
      </w:tr>
      <w:tr w:rsidR="00605A9F" w14:paraId="362E30E4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B134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Osteoporo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5EC" w14:textId="686567F5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80-</w:t>
            </w:r>
            <w:r w:rsidR="00D07CDD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624" w14:textId="114F5E73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visiting the hospital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three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a year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for osteoporosis</w:t>
            </w:r>
          </w:p>
        </w:tc>
      </w:tr>
      <w:tr w:rsidR="00605A9F" w14:paraId="6A461E1C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E31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Arthrit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C97" w14:textId="75426BB1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0</w:t>
            </w:r>
            <w:r w:rsidR="0092685F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0-M03, M05-M09, M13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4EF0" w14:textId="41834ADF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visiting the hospital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four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a year for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arthritis</w:t>
            </w:r>
          </w:p>
        </w:tc>
      </w:tr>
      <w:tr w:rsidR="00605A9F" w14:paraId="0C5D25A1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209E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Thyroid disea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58D" w14:textId="15520211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E00-</w:t>
            </w:r>
            <w:r w:rsidR="00D07CDD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E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07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2847" w14:textId="31AAA151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visiting the hospital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four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a year for thyroid disease</w:t>
            </w:r>
          </w:p>
        </w:tc>
      </w:tr>
      <w:tr w:rsidR="00605A9F" w14:paraId="6FAFB0A9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273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Allergic rhinit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F221" w14:textId="0625F469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J30-</w:t>
            </w:r>
            <w:r w:rsidR="00D07CDD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J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8247" w14:textId="094CF7EF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visiting the hospital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four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a year for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allergic rhinitis</w:t>
            </w:r>
          </w:p>
        </w:tc>
      </w:tr>
      <w:tr w:rsidR="00605A9F" w14:paraId="7CC39487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3F8D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D50" w14:textId="791E1664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J45-</w:t>
            </w:r>
            <w:r w:rsidR="00D07CDD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J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1EC8" w14:textId="3787F6CC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visiting the hospital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four a year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for asthma</w:t>
            </w:r>
          </w:p>
        </w:tc>
      </w:tr>
      <w:tr w:rsidR="00605A9F" w14:paraId="61B4E9EA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EFE2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Catarac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A039" w14:textId="124DE7A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H25-</w:t>
            </w:r>
            <w:r w:rsidR="00D07CDD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H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6C93" w14:textId="0D825554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Record of visiting the hospital twice a year for cataract</w:t>
            </w:r>
          </w:p>
        </w:tc>
      </w:tr>
      <w:tr w:rsidR="00605A9F" w14:paraId="1E54D88E" w14:textId="77777777" w:rsidTr="0092685F">
        <w:trPr>
          <w:trHeight w:val="20"/>
        </w:trPr>
        <w:tc>
          <w:tcPr>
            <w:tcW w:w="1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9DC8" w14:textId="77777777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Prostate diseas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F173" w14:textId="51BCA5BE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N40-</w:t>
            </w:r>
            <w:r w:rsidR="00D07CDD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8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A2EA" w14:textId="0511375C" w:rsidR="00CA4E54" w:rsidRPr="00C71C1F" w:rsidRDefault="00CC690F" w:rsidP="00CA4E5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Record of visiting the hospital </w:t>
            </w:r>
            <w:r w:rsidR="00903B57"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four</w:t>
            </w:r>
            <w:r w:rsidRPr="00C71C1F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a year for prostate disease</w:t>
            </w:r>
          </w:p>
        </w:tc>
      </w:tr>
    </w:tbl>
    <w:p w14:paraId="6C4673C6" w14:textId="77777777" w:rsidR="006A1559" w:rsidRPr="00C71C1F" w:rsidRDefault="006A1559" w:rsidP="006A155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3C2CD8" w14:textId="77777777" w:rsidR="00DD00D5" w:rsidRPr="00C71C1F" w:rsidRDefault="00DD00D5" w:rsidP="001943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D00D5" w:rsidRPr="00C71C1F" w:rsidSect="00ED3A11">
      <w:pgSz w:w="15840" w:h="12240" w:orient="landscape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032302" w14:textId="77777777" w:rsidR="00CC690F" w:rsidRDefault="00CC690F" w:rsidP="000F48AB">
      <w:pPr>
        <w:spacing w:after="0" w:line="240" w:lineRule="auto"/>
      </w:pPr>
      <w:r>
        <w:separator/>
      </w:r>
    </w:p>
  </w:endnote>
  <w:endnote w:type="continuationSeparator" w:id="0">
    <w:p w14:paraId="231FFDC2" w14:textId="77777777" w:rsidR="00CC690F" w:rsidRDefault="00CC690F" w:rsidP="000F4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CD6926" w14:textId="77777777" w:rsidR="00CC690F" w:rsidRDefault="00CC690F" w:rsidP="000F48AB">
      <w:pPr>
        <w:spacing w:after="0" w:line="240" w:lineRule="auto"/>
      </w:pPr>
      <w:r>
        <w:separator/>
      </w:r>
    </w:p>
  </w:footnote>
  <w:footnote w:type="continuationSeparator" w:id="0">
    <w:p w14:paraId="23E009A4" w14:textId="77777777" w:rsidR="00CC690F" w:rsidRDefault="00CC690F" w:rsidP="000F48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MDEzNrcwNTU3NjBX0lEKTi0uzszPAykwqgUAI/SBcCwAAAA="/>
  </w:docVars>
  <w:rsids>
    <w:rsidRoot w:val="00FA0D5E"/>
    <w:rsid w:val="00005B62"/>
    <w:rsid w:val="00014586"/>
    <w:rsid w:val="000260F8"/>
    <w:rsid w:val="00067872"/>
    <w:rsid w:val="0009147B"/>
    <w:rsid w:val="000917BC"/>
    <w:rsid w:val="000926EB"/>
    <w:rsid w:val="000A0A9B"/>
    <w:rsid w:val="000A5FCE"/>
    <w:rsid w:val="000B0EFB"/>
    <w:rsid w:val="000B69AC"/>
    <w:rsid w:val="000D013C"/>
    <w:rsid w:val="000D6831"/>
    <w:rsid w:val="000D7572"/>
    <w:rsid w:val="000E6534"/>
    <w:rsid w:val="000F48AB"/>
    <w:rsid w:val="001062A0"/>
    <w:rsid w:val="00110154"/>
    <w:rsid w:val="0011018A"/>
    <w:rsid w:val="0012608D"/>
    <w:rsid w:val="00130A7D"/>
    <w:rsid w:val="00146AF0"/>
    <w:rsid w:val="001577C0"/>
    <w:rsid w:val="00165ED5"/>
    <w:rsid w:val="00166125"/>
    <w:rsid w:val="00187B8E"/>
    <w:rsid w:val="001917ED"/>
    <w:rsid w:val="00193BC7"/>
    <w:rsid w:val="00194360"/>
    <w:rsid w:val="00197C79"/>
    <w:rsid w:val="001A301F"/>
    <w:rsid w:val="001A50F9"/>
    <w:rsid w:val="001C1F51"/>
    <w:rsid w:val="001C54E0"/>
    <w:rsid w:val="001E3953"/>
    <w:rsid w:val="001E4EBF"/>
    <w:rsid w:val="001F08F6"/>
    <w:rsid w:val="001F33CF"/>
    <w:rsid w:val="001F6D87"/>
    <w:rsid w:val="00200CA7"/>
    <w:rsid w:val="00215395"/>
    <w:rsid w:val="00222C13"/>
    <w:rsid w:val="00227A04"/>
    <w:rsid w:val="00232DDE"/>
    <w:rsid w:val="00236D24"/>
    <w:rsid w:val="002463A5"/>
    <w:rsid w:val="00250B3D"/>
    <w:rsid w:val="002A1FDE"/>
    <w:rsid w:val="002A6C97"/>
    <w:rsid w:val="002D05C0"/>
    <w:rsid w:val="002D14BE"/>
    <w:rsid w:val="002D1AFB"/>
    <w:rsid w:val="002D549F"/>
    <w:rsid w:val="002F4074"/>
    <w:rsid w:val="002F4EDB"/>
    <w:rsid w:val="00303A50"/>
    <w:rsid w:val="0031467D"/>
    <w:rsid w:val="00326CB9"/>
    <w:rsid w:val="003275EE"/>
    <w:rsid w:val="00330DE8"/>
    <w:rsid w:val="00335F3F"/>
    <w:rsid w:val="0034785E"/>
    <w:rsid w:val="003571CF"/>
    <w:rsid w:val="0035763F"/>
    <w:rsid w:val="00364A1A"/>
    <w:rsid w:val="00366F0F"/>
    <w:rsid w:val="00373168"/>
    <w:rsid w:val="00375810"/>
    <w:rsid w:val="003814F4"/>
    <w:rsid w:val="00381718"/>
    <w:rsid w:val="00382B85"/>
    <w:rsid w:val="003903CD"/>
    <w:rsid w:val="003914A3"/>
    <w:rsid w:val="00392C43"/>
    <w:rsid w:val="00392E0F"/>
    <w:rsid w:val="00394C89"/>
    <w:rsid w:val="003959DF"/>
    <w:rsid w:val="003B77E4"/>
    <w:rsid w:val="003C7BBE"/>
    <w:rsid w:val="003D0EEC"/>
    <w:rsid w:val="003D7422"/>
    <w:rsid w:val="00412902"/>
    <w:rsid w:val="00430A47"/>
    <w:rsid w:val="00433490"/>
    <w:rsid w:val="00440657"/>
    <w:rsid w:val="004552C8"/>
    <w:rsid w:val="0048090B"/>
    <w:rsid w:val="004867D6"/>
    <w:rsid w:val="004A5ACA"/>
    <w:rsid w:val="004B1002"/>
    <w:rsid w:val="004B13EC"/>
    <w:rsid w:val="004B6981"/>
    <w:rsid w:val="004C625D"/>
    <w:rsid w:val="004D7ACE"/>
    <w:rsid w:val="004E6AA3"/>
    <w:rsid w:val="005204C9"/>
    <w:rsid w:val="005277BB"/>
    <w:rsid w:val="00533F70"/>
    <w:rsid w:val="00540BE6"/>
    <w:rsid w:val="0054783E"/>
    <w:rsid w:val="00550233"/>
    <w:rsid w:val="0055736E"/>
    <w:rsid w:val="005573F4"/>
    <w:rsid w:val="00563A82"/>
    <w:rsid w:val="00575B42"/>
    <w:rsid w:val="00584239"/>
    <w:rsid w:val="005A0941"/>
    <w:rsid w:val="005A7C02"/>
    <w:rsid w:val="005C1BBC"/>
    <w:rsid w:val="005C4E03"/>
    <w:rsid w:val="005C6CEE"/>
    <w:rsid w:val="005D4BD3"/>
    <w:rsid w:val="00605A9F"/>
    <w:rsid w:val="00614F11"/>
    <w:rsid w:val="00626588"/>
    <w:rsid w:val="00627590"/>
    <w:rsid w:val="006434E5"/>
    <w:rsid w:val="00643841"/>
    <w:rsid w:val="00645893"/>
    <w:rsid w:val="00690849"/>
    <w:rsid w:val="00696EF1"/>
    <w:rsid w:val="006A143C"/>
    <w:rsid w:val="006A148B"/>
    <w:rsid w:val="006A1559"/>
    <w:rsid w:val="006B420F"/>
    <w:rsid w:val="006B7AAA"/>
    <w:rsid w:val="006D7B42"/>
    <w:rsid w:val="006E71DC"/>
    <w:rsid w:val="006F7C0B"/>
    <w:rsid w:val="00703F1B"/>
    <w:rsid w:val="00707D5C"/>
    <w:rsid w:val="0071355E"/>
    <w:rsid w:val="00721C01"/>
    <w:rsid w:val="00724FB2"/>
    <w:rsid w:val="007468EF"/>
    <w:rsid w:val="0074693B"/>
    <w:rsid w:val="007526E4"/>
    <w:rsid w:val="0075673A"/>
    <w:rsid w:val="00765668"/>
    <w:rsid w:val="00782D2A"/>
    <w:rsid w:val="007A19A3"/>
    <w:rsid w:val="007E7448"/>
    <w:rsid w:val="007F3D4B"/>
    <w:rsid w:val="007F514A"/>
    <w:rsid w:val="00807B0F"/>
    <w:rsid w:val="0085303E"/>
    <w:rsid w:val="00884ED2"/>
    <w:rsid w:val="008864F3"/>
    <w:rsid w:val="008969AD"/>
    <w:rsid w:val="008B5081"/>
    <w:rsid w:val="008C4039"/>
    <w:rsid w:val="008E2AB8"/>
    <w:rsid w:val="008F2445"/>
    <w:rsid w:val="008F4ED3"/>
    <w:rsid w:val="008F5808"/>
    <w:rsid w:val="00903B57"/>
    <w:rsid w:val="00920C3E"/>
    <w:rsid w:val="0092400C"/>
    <w:rsid w:val="0092685F"/>
    <w:rsid w:val="0093768E"/>
    <w:rsid w:val="00961F25"/>
    <w:rsid w:val="00975FD0"/>
    <w:rsid w:val="0098290A"/>
    <w:rsid w:val="009900D8"/>
    <w:rsid w:val="009E1D85"/>
    <w:rsid w:val="009F0E4C"/>
    <w:rsid w:val="00A122FF"/>
    <w:rsid w:val="00A1458C"/>
    <w:rsid w:val="00A26746"/>
    <w:rsid w:val="00A3313F"/>
    <w:rsid w:val="00A37A2A"/>
    <w:rsid w:val="00A408E4"/>
    <w:rsid w:val="00A45986"/>
    <w:rsid w:val="00A545DC"/>
    <w:rsid w:val="00A6600F"/>
    <w:rsid w:val="00A77A2B"/>
    <w:rsid w:val="00A90E57"/>
    <w:rsid w:val="00AA692E"/>
    <w:rsid w:val="00AB1749"/>
    <w:rsid w:val="00AC66C8"/>
    <w:rsid w:val="00AD14D3"/>
    <w:rsid w:val="00AD20EB"/>
    <w:rsid w:val="00AD3BF9"/>
    <w:rsid w:val="00AD62A3"/>
    <w:rsid w:val="00AF07A0"/>
    <w:rsid w:val="00AF7BA9"/>
    <w:rsid w:val="00B00E4F"/>
    <w:rsid w:val="00B17332"/>
    <w:rsid w:val="00B20D35"/>
    <w:rsid w:val="00B24775"/>
    <w:rsid w:val="00B30713"/>
    <w:rsid w:val="00B35BCC"/>
    <w:rsid w:val="00B3742E"/>
    <w:rsid w:val="00B47B23"/>
    <w:rsid w:val="00B55110"/>
    <w:rsid w:val="00B576E0"/>
    <w:rsid w:val="00B62380"/>
    <w:rsid w:val="00B627D4"/>
    <w:rsid w:val="00B66EBC"/>
    <w:rsid w:val="00B81D81"/>
    <w:rsid w:val="00B90A86"/>
    <w:rsid w:val="00BF1016"/>
    <w:rsid w:val="00C05080"/>
    <w:rsid w:val="00C229FB"/>
    <w:rsid w:val="00C51485"/>
    <w:rsid w:val="00C61326"/>
    <w:rsid w:val="00C71C1F"/>
    <w:rsid w:val="00C77AD4"/>
    <w:rsid w:val="00CA2569"/>
    <w:rsid w:val="00CA4E54"/>
    <w:rsid w:val="00CB076B"/>
    <w:rsid w:val="00CB6134"/>
    <w:rsid w:val="00CB6506"/>
    <w:rsid w:val="00CC0AC2"/>
    <w:rsid w:val="00CC5401"/>
    <w:rsid w:val="00CC690F"/>
    <w:rsid w:val="00CE44FA"/>
    <w:rsid w:val="00CE6844"/>
    <w:rsid w:val="00CF3186"/>
    <w:rsid w:val="00CF5372"/>
    <w:rsid w:val="00CF6A68"/>
    <w:rsid w:val="00D04157"/>
    <w:rsid w:val="00D05CF4"/>
    <w:rsid w:val="00D07CDD"/>
    <w:rsid w:val="00D23EC4"/>
    <w:rsid w:val="00D307FF"/>
    <w:rsid w:val="00D34D3F"/>
    <w:rsid w:val="00D3721E"/>
    <w:rsid w:val="00D430F0"/>
    <w:rsid w:val="00D56DD8"/>
    <w:rsid w:val="00D6094A"/>
    <w:rsid w:val="00D715D3"/>
    <w:rsid w:val="00D7503F"/>
    <w:rsid w:val="00D75137"/>
    <w:rsid w:val="00D76CFA"/>
    <w:rsid w:val="00D84286"/>
    <w:rsid w:val="00D920BB"/>
    <w:rsid w:val="00DA0BE9"/>
    <w:rsid w:val="00DA627F"/>
    <w:rsid w:val="00DC46AD"/>
    <w:rsid w:val="00DD00D5"/>
    <w:rsid w:val="00DD5C19"/>
    <w:rsid w:val="00DE3BB2"/>
    <w:rsid w:val="00DF55A8"/>
    <w:rsid w:val="00DF7617"/>
    <w:rsid w:val="00E047A0"/>
    <w:rsid w:val="00E11F26"/>
    <w:rsid w:val="00E17B6A"/>
    <w:rsid w:val="00E3485C"/>
    <w:rsid w:val="00E45B1A"/>
    <w:rsid w:val="00E50322"/>
    <w:rsid w:val="00E6398E"/>
    <w:rsid w:val="00E712C0"/>
    <w:rsid w:val="00E817FC"/>
    <w:rsid w:val="00E875F4"/>
    <w:rsid w:val="00EB4E6B"/>
    <w:rsid w:val="00EB6DA6"/>
    <w:rsid w:val="00EC13D8"/>
    <w:rsid w:val="00EC6438"/>
    <w:rsid w:val="00ED327A"/>
    <w:rsid w:val="00ED3A11"/>
    <w:rsid w:val="00ED4267"/>
    <w:rsid w:val="00ED4BD8"/>
    <w:rsid w:val="00EE05BB"/>
    <w:rsid w:val="00EE1118"/>
    <w:rsid w:val="00F03DD9"/>
    <w:rsid w:val="00F07469"/>
    <w:rsid w:val="00F3206D"/>
    <w:rsid w:val="00F578FF"/>
    <w:rsid w:val="00F638E1"/>
    <w:rsid w:val="00F70485"/>
    <w:rsid w:val="00F773A5"/>
    <w:rsid w:val="00F90768"/>
    <w:rsid w:val="00FA0D5E"/>
    <w:rsid w:val="00FA111F"/>
    <w:rsid w:val="00FA6B25"/>
    <w:rsid w:val="00FB62BE"/>
    <w:rsid w:val="00FD0BFE"/>
    <w:rsid w:val="00FD1593"/>
    <w:rsid w:val="00FD54BE"/>
    <w:rsid w:val="00FE5AC5"/>
    <w:rsid w:val="00FE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6D489"/>
  <w15:chartTrackingRefBased/>
  <w15:docId w15:val="{3FA521E4-F325-473E-9149-6F0CD5A1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673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D7422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3D7422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3D7422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D7422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3D7422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3D7422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D7422"/>
    <w:rPr>
      <w:rFonts w:ascii="맑은 고딕" w:eastAsia="맑은 고딕"/>
      <w:sz w:val="18"/>
      <w:szCs w:val="18"/>
    </w:rPr>
  </w:style>
  <w:style w:type="character" w:styleId="a7">
    <w:name w:val="Hyperlink"/>
    <w:basedOn w:val="a0"/>
    <w:uiPriority w:val="99"/>
    <w:unhideWhenUsed/>
    <w:rsid w:val="008F5808"/>
    <w:rPr>
      <w:color w:val="0563C1" w:themeColor="hyperlink"/>
      <w:u w:val="single"/>
    </w:rPr>
  </w:style>
  <w:style w:type="paragraph" w:styleId="a8">
    <w:name w:val="header"/>
    <w:basedOn w:val="a"/>
    <w:link w:val="Char2"/>
    <w:uiPriority w:val="99"/>
    <w:unhideWhenUsed/>
    <w:rsid w:val="003B77E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3B77E4"/>
  </w:style>
  <w:style w:type="paragraph" w:styleId="a9">
    <w:name w:val="footer"/>
    <w:basedOn w:val="a"/>
    <w:link w:val="Char3"/>
    <w:uiPriority w:val="99"/>
    <w:unhideWhenUsed/>
    <w:rsid w:val="003B77E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3B77E4"/>
  </w:style>
  <w:style w:type="paragraph" w:styleId="aa">
    <w:name w:val="Revision"/>
    <w:hidden/>
    <w:uiPriority w:val="99"/>
    <w:semiHidden/>
    <w:rsid w:val="00FA6B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5CE8B-E177-4317-A3FE-96D0B65D9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 Mai</dc:creator>
  <cp:lastModifiedBy>User</cp:lastModifiedBy>
  <cp:revision>2</cp:revision>
  <cp:lastPrinted>2023-08-19T03:50:00Z</cp:lastPrinted>
  <dcterms:created xsi:type="dcterms:W3CDTF">2024-11-01T08:28:00Z</dcterms:created>
  <dcterms:modified xsi:type="dcterms:W3CDTF">2024-11-01T08:28:00Z</dcterms:modified>
</cp:coreProperties>
</file>